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able S3</w:t>
      </w:r>
    </w:p>
    <w:tbl>
      <w:tblPr>
        <w:tblW w:w="554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4"/>
        <w:gridCol w:w="1535"/>
        <w:gridCol w:w="1804"/>
      </w:tblGrid>
      <w:tr>
        <w:trPr/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HLA risk Group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R in linkage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Q</w:t>
            </w:r>
          </w:p>
        </w:tc>
      </w:tr>
      <w:tr>
        <w:trPr/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280" w:leader="none"/>
                <w:tab w:val="left" w:pos="3420" w:leader="none"/>
                <w:tab w:val="left" w:pos="4560" w:leader="none"/>
                <w:tab w:val="left" w:pos="5700" w:leader="none"/>
                <w:tab w:val="left" w:pos="6840" w:leader="none"/>
                <w:tab w:val="left" w:pos="7980" w:leader="none"/>
                <w:tab w:val="left" w:pos="9120" w:leader="none"/>
                <w:tab w:val="left" w:pos="10260" w:leader="none"/>
                <w:tab w:val="left" w:pos="11400" w:leader="none"/>
                <w:tab w:val="left" w:pos="12540" w:leader="none"/>
                <w:tab w:val="left" w:pos="13680" w:leader="none"/>
                <w:tab w:val="left" w:pos="14820" w:leader="none"/>
              </w:tabs>
              <w:overflowPunct w:val="false"/>
              <w:snapToGrid w:val="false"/>
              <w:spacing w:lineRule="auto" w:line="240" w:before="0" w:after="0"/>
              <w:jc w:val="center"/>
              <w:textAlignment w:val="baseline"/>
              <w:rPr>
                <w:rFonts w:ascii="Arial" w:hAnsi="Arial" w:eastAsia="Times New Roman" w:cs="Arial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4"/>
                <w:szCs w:val="24"/>
                <w:lang w:val="en-US"/>
              </w:rPr>
              <w:t>Group 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280" w:leader="none"/>
                <w:tab w:val="left" w:pos="3420" w:leader="none"/>
                <w:tab w:val="left" w:pos="4560" w:leader="none"/>
                <w:tab w:val="left" w:pos="5700" w:leader="none"/>
                <w:tab w:val="left" w:pos="6840" w:leader="none"/>
                <w:tab w:val="left" w:pos="7980" w:leader="none"/>
                <w:tab w:val="left" w:pos="9120" w:leader="none"/>
                <w:tab w:val="left" w:pos="10260" w:leader="none"/>
                <w:tab w:val="left" w:pos="11400" w:leader="none"/>
                <w:tab w:val="left" w:pos="12540" w:leader="none"/>
                <w:tab w:val="left" w:pos="13680" w:leader="none"/>
                <w:tab w:val="left" w:pos="14820" w:leader="none"/>
              </w:tabs>
              <w:overflowPunct w:val="false"/>
              <w:snapToGrid w:val="false"/>
              <w:spacing w:lineRule="auto" w:line="240" w:before="0" w:after="0"/>
              <w:jc w:val="center"/>
              <w:textAlignment w:val="baseline"/>
              <w:rPr>
                <w:rFonts w:ascii="Arial" w:hAnsi="Arial" w:eastAsia="Times New Roman" w:cs="Arial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  <w:lang w:val="en-US"/>
              </w:rPr>
              <w:t>DR3/DR3</w:t>
            </w:r>
          </w:p>
          <w:p>
            <w:pPr>
              <w:pStyle w:val="Normal"/>
              <w:tabs>
                <w:tab w:val="clear" w:pos="708"/>
                <w:tab w:val="left" w:pos="1140" w:leader="none"/>
                <w:tab w:val="left" w:pos="2280" w:leader="none"/>
                <w:tab w:val="left" w:pos="3420" w:leader="none"/>
                <w:tab w:val="left" w:pos="4560" w:leader="none"/>
                <w:tab w:val="left" w:pos="5700" w:leader="none"/>
                <w:tab w:val="left" w:pos="6840" w:leader="none"/>
                <w:tab w:val="left" w:pos="7980" w:leader="none"/>
                <w:tab w:val="left" w:pos="9120" w:leader="none"/>
                <w:tab w:val="left" w:pos="10260" w:leader="none"/>
                <w:tab w:val="left" w:pos="11400" w:leader="none"/>
                <w:tab w:val="left" w:pos="12540" w:leader="none"/>
                <w:tab w:val="left" w:pos="13680" w:leader="none"/>
                <w:tab w:val="left" w:pos="14820" w:leader="none"/>
              </w:tabs>
              <w:overflowPunct w:val="false"/>
              <w:spacing w:lineRule="auto" w:line="240" w:before="0" w:after="0"/>
              <w:jc w:val="center"/>
              <w:textAlignment w:val="baseline"/>
              <w:rPr>
                <w:rFonts w:ascii="Arial" w:hAnsi="Arial" w:eastAsia="Times New Roman" w:cs="Arial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  <w:lang w:val="en-US"/>
              </w:rPr>
              <w:t>DR3/DR7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280" w:leader="none"/>
                <w:tab w:val="left" w:pos="3420" w:leader="none"/>
                <w:tab w:val="left" w:pos="4560" w:leader="none"/>
                <w:tab w:val="left" w:pos="5700" w:leader="none"/>
                <w:tab w:val="left" w:pos="6840" w:leader="none"/>
                <w:tab w:val="left" w:pos="7980" w:leader="none"/>
                <w:tab w:val="left" w:pos="9120" w:leader="none"/>
                <w:tab w:val="left" w:pos="10260" w:leader="none"/>
                <w:tab w:val="left" w:pos="11400" w:leader="none"/>
                <w:tab w:val="left" w:pos="12540" w:leader="none"/>
                <w:tab w:val="left" w:pos="13680" w:leader="none"/>
                <w:tab w:val="left" w:pos="14820" w:leader="none"/>
              </w:tabs>
              <w:overflowPunct w:val="false"/>
              <w:snapToGrid w:val="false"/>
              <w:spacing w:lineRule="auto" w:line="240" w:before="0" w:after="0"/>
              <w:jc w:val="center"/>
              <w:textAlignment w:val="baseline"/>
              <w:rPr>
                <w:rFonts w:ascii="Arial" w:hAnsi="Arial" w:eastAsia="Times New Roman" w:cs="Arial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  <w:lang w:val="en-US"/>
              </w:rPr>
              <w:t>DQ2.5/DQ2.5</w:t>
            </w:r>
          </w:p>
          <w:p>
            <w:pPr>
              <w:pStyle w:val="Normal"/>
              <w:tabs>
                <w:tab w:val="clear" w:pos="708"/>
                <w:tab w:val="left" w:pos="1140" w:leader="none"/>
                <w:tab w:val="left" w:pos="2280" w:leader="none"/>
                <w:tab w:val="left" w:pos="3420" w:leader="none"/>
                <w:tab w:val="left" w:pos="4560" w:leader="none"/>
                <w:tab w:val="left" w:pos="5700" w:leader="none"/>
                <w:tab w:val="left" w:pos="6840" w:leader="none"/>
                <w:tab w:val="left" w:pos="7980" w:leader="none"/>
                <w:tab w:val="left" w:pos="9120" w:leader="none"/>
                <w:tab w:val="left" w:pos="10260" w:leader="none"/>
                <w:tab w:val="left" w:pos="11400" w:leader="none"/>
                <w:tab w:val="left" w:pos="12540" w:leader="none"/>
                <w:tab w:val="left" w:pos="13680" w:leader="none"/>
                <w:tab w:val="left" w:pos="14820" w:leader="none"/>
              </w:tabs>
              <w:overflowPunct w:val="false"/>
              <w:spacing w:lineRule="auto" w:line="240" w:before="0" w:after="0"/>
              <w:jc w:val="center"/>
              <w:textAlignment w:val="baseline"/>
              <w:rPr>
                <w:rFonts w:ascii="Arial" w:hAnsi="Arial" w:eastAsia="Times New Roman" w:cs="Arial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  <w:lang w:val="en-US"/>
              </w:rPr>
              <w:t>DQ2.5/DQ2.2</w:t>
            </w:r>
          </w:p>
        </w:tc>
      </w:tr>
      <w:tr>
        <w:trPr/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280" w:leader="none"/>
                <w:tab w:val="left" w:pos="3420" w:leader="none"/>
                <w:tab w:val="left" w:pos="4560" w:leader="none"/>
                <w:tab w:val="left" w:pos="5700" w:leader="none"/>
                <w:tab w:val="left" w:pos="6840" w:leader="none"/>
                <w:tab w:val="left" w:pos="7980" w:leader="none"/>
                <w:tab w:val="left" w:pos="9120" w:leader="none"/>
                <w:tab w:val="left" w:pos="10260" w:leader="none"/>
                <w:tab w:val="left" w:pos="11400" w:leader="none"/>
                <w:tab w:val="left" w:pos="12540" w:leader="none"/>
                <w:tab w:val="left" w:pos="13680" w:leader="none"/>
                <w:tab w:val="left" w:pos="14820" w:leader="none"/>
              </w:tabs>
              <w:overflowPunct w:val="false"/>
              <w:snapToGrid w:val="false"/>
              <w:spacing w:lineRule="auto" w:line="240" w:before="0" w:after="0"/>
              <w:jc w:val="center"/>
              <w:textAlignment w:val="baseline"/>
              <w:rPr>
                <w:rFonts w:ascii="Arial" w:hAnsi="Arial" w:eastAsia="Times New Roman" w:cs="Arial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4"/>
                <w:szCs w:val="24"/>
                <w:lang w:val="en-US"/>
              </w:rPr>
              <w:t>Group 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280" w:leader="none"/>
                <w:tab w:val="left" w:pos="3420" w:leader="none"/>
                <w:tab w:val="left" w:pos="4560" w:leader="none"/>
                <w:tab w:val="left" w:pos="5700" w:leader="none"/>
                <w:tab w:val="left" w:pos="6840" w:leader="none"/>
                <w:tab w:val="left" w:pos="7980" w:leader="none"/>
                <w:tab w:val="left" w:pos="9120" w:leader="none"/>
                <w:tab w:val="left" w:pos="10260" w:leader="none"/>
                <w:tab w:val="left" w:pos="11400" w:leader="none"/>
                <w:tab w:val="left" w:pos="12540" w:leader="none"/>
                <w:tab w:val="left" w:pos="13680" w:leader="none"/>
                <w:tab w:val="left" w:pos="14820" w:leader="none"/>
              </w:tabs>
              <w:overflowPunct w:val="false"/>
              <w:snapToGrid w:val="false"/>
              <w:spacing w:lineRule="auto" w:line="240" w:before="0" w:after="0"/>
              <w:jc w:val="center"/>
              <w:textAlignment w:val="baseline"/>
              <w:rPr>
                <w:rFonts w:ascii="Arial" w:hAnsi="Arial" w:eastAsia="Times New Roman" w:cs="Arial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  <w:lang w:val="en-US"/>
              </w:rPr>
              <w:t>DR5/DR7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280" w:leader="none"/>
                <w:tab w:val="left" w:pos="3420" w:leader="none"/>
                <w:tab w:val="left" w:pos="4560" w:leader="none"/>
                <w:tab w:val="left" w:pos="5700" w:leader="none"/>
                <w:tab w:val="left" w:pos="6840" w:leader="none"/>
                <w:tab w:val="left" w:pos="7980" w:leader="none"/>
                <w:tab w:val="left" w:pos="9120" w:leader="none"/>
                <w:tab w:val="left" w:pos="10260" w:leader="none"/>
                <w:tab w:val="left" w:pos="11400" w:leader="none"/>
                <w:tab w:val="left" w:pos="12540" w:leader="none"/>
                <w:tab w:val="left" w:pos="13680" w:leader="none"/>
                <w:tab w:val="left" w:pos="14820" w:leader="none"/>
              </w:tabs>
              <w:overflowPunct w:val="false"/>
              <w:snapToGrid w:val="false"/>
              <w:spacing w:lineRule="auto" w:line="240" w:before="0" w:after="0"/>
              <w:jc w:val="center"/>
              <w:textAlignment w:val="baseline"/>
              <w:rPr>
                <w:rFonts w:ascii="Arial" w:hAnsi="Arial" w:eastAsia="Times New Roman" w:cs="Arial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  <w:lang w:val="en-US"/>
              </w:rPr>
              <w:t>DQ7/DQ2.2</w:t>
            </w:r>
          </w:p>
        </w:tc>
      </w:tr>
      <w:tr>
        <w:trPr/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280" w:leader="none"/>
                <w:tab w:val="left" w:pos="3420" w:leader="none"/>
                <w:tab w:val="left" w:pos="4560" w:leader="none"/>
                <w:tab w:val="left" w:pos="5700" w:leader="none"/>
                <w:tab w:val="left" w:pos="6840" w:leader="none"/>
                <w:tab w:val="left" w:pos="7980" w:leader="none"/>
                <w:tab w:val="left" w:pos="9120" w:leader="none"/>
                <w:tab w:val="left" w:pos="10260" w:leader="none"/>
                <w:tab w:val="left" w:pos="11400" w:leader="none"/>
                <w:tab w:val="left" w:pos="12540" w:leader="none"/>
                <w:tab w:val="left" w:pos="13680" w:leader="none"/>
                <w:tab w:val="left" w:pos="14820" w:leader="none"/>
              </w:tabs>
              <w:overflowPunct w:val="false"/>
              <w:snapToGrid w:val="false"/>
              <w:spacing w:lineRule="auto" w:line="240" w:before="0" w:after="0"/>
              <w:jc w:val="center"/>
              <w:textAlignment w:val="baseline"/>
              <w:rPr>
                <w:rFonts w:ascii="Arial" w:hAnsi="Arial" w:eastAsia="Times New Roman" w:cs="Arial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4"/>
                <w:szCs w:val="24"/>
                <w:lang w:val="en-US"/>
              </w:rPr>
              <w:t>Group 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280" w:leader="none"/>
                <w:tab w:val="left" w:pos="3420" w:leader="none"/>
                <w:tab w:val="left" w:pos="4560" w:leader="none"/>
                <w:tab w:val="left" w:pos="5700" w:leader="none"/>
                <w:tab w:val="left" w:pos="6840" w:leader="none"/>
                <w:tab w:val="left" w:pos="7980" w:leader="none"/>
                <w:tab w:val="left" w:pos="9120" w:leader="none"/>
                <w:tab w:val="left" w:pos="10260" w:leader="none"/>
                <w:tab w:val="left" w:pos="11400" w:leader="none"/>
                <w:tab w:val="left" w:pos="12540" w:leader="none"/>
                <w:tab w:val="left" w:pos="13680" w:leader="none"/>
                <w:tab w:val="left" w:pos="14820" w:leader="none"/>
              </w:tabs>
              <w:overflowPunct w:val="false"/>
              <w:snapToGrid w:val="false"/>
              <w:spacing w:lineRule="auto" w:line="240" w:before="0" w:after="0"/>
              <w:jc w:val="center"/>
              <w:textAlignment w:val="baseline"/>
              <w:rPr>
                <w:rFonts w:ascii="Arial" w:hAnsi="Arial" w:eastAsia="Times New Roman" w:cs="Arial"/>
                <w:color w:val="000000"/>
                <w:kern w:val="2"/>
                <w:sz w:val="24"/>
                <w:szCs w:val="24"/>
                <w:lang w:val="nl-N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  <w:lang w:val="nl-NL"/>
              </w:rPr>
              <w:t>DR3/DR5</w:t>
            </w:r>
          </w:p>
          <w:p>
            <w:pPr>
              <w:pStyle w:val="Normal"/>
              <w:tabs>
                <w:tab w:val="clear" w:pos="708"/>
                <w:tab w:val="left" w:pos="1140" w:leader="none"/>
                <w:tab w:val="left" w:pos="2280" w:leader="none"/>
                <w:tab w:val="left" w:pos="3420" w:leader="none"/>
                <w:tab w:val="left" w:pos="4560" w:leader="none"/>
                <w:tab w:val="left" w:pos="5700" w:leader="none"/>
                <w:tab w:val="left" w:pos="6840" w:leader="none"/>
                <w:tab w:val="left" w:pos="7980" w:leader="none"/>
                <w:tab w:val="left" w:pos="9120" w:leader="none"/>
                <w:tab w:val="left" w:pos="10260" w:leader="none"/>
                <w:tab w:val="left" w:pos="11400" w:leader="none"/>
                <w:tab w:val="left" w:pos="12540" w:leader="none"/>
                <w:tab w:val="left" w:pos="13680" w:leader="none"/>
                <w:tab w:val="left" w:pos="14820" w:leader="none"/>
              </w:tabs>
              <w:overflowPunct w:val="false"/>
              <w:spacing w:lineRule="auto" w:line="240" w:before="0" w:after="0"/>
              <w:jc w:val="center"/>
              <w:textAlignment w:val="baseline"/>
              <w:rPr>
                <w:rFonts w:ascii="Arial" w:hAnsi="Arial" w:eastAsia="Times New Roman" w:cs="Arial"/>
                <w:color w:val="000000"/>
                <w:kern w:val="2"/>
                <w:sz w:val="24"/>
                <w:szCs w:val="24"/>
                <w:lang w:val="nl-N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  <w:lang w:val="nl-NL"/>
              </w:rPr>
              <w:t>DR3/DR4</w:t>
            </w:r>
          </w:p>
          <w:p>
            <w:pPr>
              <w:pStyle w:val="Normal"/>
              <w:tabs>
                <w:tab w:val="clear" w:pos="708"/>
                <w:tab w:val="left" w:pos="1140" w:leader="none"/>
                <w:tab w:val="left" w:pos="2280" w:leader="none"/>
                <w:tab w:val="left" w:pos="3420" w:leader="none"/>
                <w:tab w:val="left" w:pos="4560" w:leader="none"/>
                <w:tab w:val="left" w:pos="5700" w:leader="none"/>
                <w:tab w:val="left" w:pos="6840" w:leader="none"/>
                <w:tab w:val="left" w:pos="7980" w:leader="none"/>
                <w:tab w:val="left" w:pos="9120" w:leader="none"/>
                <w:tab w:val="left" w:pos="10260" w:leader="none"/>
                <w:tab w:val="left" w:pos="11400" w:leader="none"/>
                <w:tab w:val="left" w:pos="12540" w:leader="none"/>
                <w:tab w:val="left" w:pos="13680" w:leader="none"/>
                <w:tab w:val="left" w:pos="14820" w:leader="none"/>
              </w:tabs>
              <w:overflowPunct w:val="false"/>
              <w:spacing w:lineRule="auto" w:line="240" w:before="0" w:after="0"/>
              <w:jc w:val="center"/>
              <w:textAlignment w:val="baseline"/>
              <w:rPr>
                <w:rFonts w:ascii="Arial" w:hAnsi="Arial" w:eastAsia="Times New Roman" w:cs="Arial"/>
                <w:color w:val="000000"/>
                <w:kern w:val="2"/>
                <w:sz w:val="24"/>
                <w:szCs w:val="24"/>
                <w:lang w:val="nl-N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  <w:lang w:val="nl-NL"/>
              </w:rPr>
              <w:t>DR3/DRX*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280" w:leader="none"/>
                <w:tab w:val="left" w:pos="3420" w:leader="none"/>
                <w:tab w:val="left" w:pos="4560" w:leader="none"/>
                <w:tab w:val="left" w:pos="5700" w:leader="none"/>
                <w:tab w:val="left" w:pos="6840" w:leader="none"/>
                <w:tab w:val="left" w:pos="7980" w:leader="none"/>
                <w:tab w:val="left" w:pos="9120" w:leader="none"/>
                <w:tab w:val="left" w:pos="10260" w:leader="none"/>
                <w:tab w:val="left" w:pos="11400" w:leader="none"/>
                <w:tab w:val="left" w:pos="12540" w:leader="none"/>
                <w:tab w:val="left" w:pos="13680" w:leader="none"/>
                <w:tab w:val="left" w:pos="14820" w:leader="none"/>
              </w:tabs>
              <w:overflowPunct w:val="false"/>
              <w:snapToGrid w:val="false"/>
              <w:spacing w:lineRule="auto" w:line="240" w:before="0" w:after="0"/>
              <w:jc w:val="center"/>
              <w:textAlignment w:val="baseline"/>
              <w:rPr>
                <w:rFonts w:ascii="Arial" w:hAnsi="Arial" w:eastAsia="Times New Roman" w:cs="Arial"/>
                <w:color w:val="000000"/>
                <w:kern w:val="2"/>
                <w:sz w:val="24"/>
                <w:szCs w:val="24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  <w:lang w:val="de-DE"/>
              </w:rPr>
              <w:t>DQ2.5/DQ7</w:t>
            </w:r>
          </w:p>
          <w:p>
            <w:pPr>
              <w:pStyle w:val="Normal"/>
              <w:tabs>
                <w:tab w:val="clear" w:pos="708"/>
                <w:tab w:val="left" w:pos="1140" w:leader="none"/>
                <w:tab w:val="left" w:pos="2280" w:leader="none"/>
                <w:tab w:val="left" w:pos="3420" w:leader="none"/>
                <w:tab w:val="left" w:pos="4560" w:leader="none"/>
                <w:tab w:val="left" w:pos="5700" w:leader="none"/>
                <w:tab w:val="left" w:pos="6840" w:leader="none"/>
                <w:tab w:val="left" w:pos="7980" w:leader="none"/>
                <w:tab w:val="left" w:pos="9120" w:leader="none"/>
                <w:tab w:val="left" w:pos="10260" w:leader="none"/>
                <w:tab w:val="left" w:pos="11400" w:leader="none"/>
                <w:tab w:val="left" w:pos="12540" w:leader="none"/>
                <w:tab w:val="left" w:pos="13680" w:leader="none"/>
                <w:tab w:val="left" w:pos="14820" w:leader="none"/>
              </w:tabs>
              <w:overflowPunct w:val="false"/>
              <w:spacing w:lineRule="auto" w:line="240" w:before="0" w:after="0"/>
              <w:jc w:val="center"/>
              <w:textAlignment w:val="baseline"/>
              <w:rPr>
                <w:rFonts w:ascii="Arial" w:hAnsi="Arial" w:eastAsia="Times New Roman" w:cs="Arial"/>
                <w:color w:val="000000"/>
                <w:kern w:val="2"/>
                <w:sz w:val="24"/>
                <w:szCs w:val="24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  <w:lang w:val="de-DE"/>
              </w:rPr>
              <w:t>DQ2.5/DQ8</w:t>
            </w:r>
          </w:p>
          <w:p>
            <w:pPr>
              <w:pStyle w:val="Normal"/>
              <w:tabs>
                <w:tab w:val="clear" w:pos="708"/>
                <w:tab w:val="left" w:pos="1140" w:leader="none"/>
                <w:tab w:val="left" w:pos="2280" w:leader="none"/>
                <w:tab w:val="left" w:pos="3420" w:leader="none"/>
                <w:tab w:val="left" w:pos="4560" w:leader="none"/>
                <w:tab w:val="left" w:pos="5700" w:leader="none"/>
                <w:tab w:val="left" w:pos="6840" w:leader="none"/>
                <w:tab w:val="left" w:pos="7980" w:leader="none"/>
                <w:tab w:val="left" w:pos="9120" w:leader="none"/>
                <w:tab w:val="left" w:pos="10260" w:leader="none"/>
                <w:tab w:val="left" w:pos="11400" w:leader="none"/>
                <w:tab w:val="left" w:pos="12540" w:leader="none"/>
                <w:tab w:val="left" w:pos="13680" w:leader="none"/>
                <w:tab w:val="left" w:pos="14820" w:leader="none"/>
              </w:tabs>
              <w:overflowPunct w:val="false"/>
              <w:spacing w:lineRule="auto" w:line="240" w:before="0" w:after="0"/>
              <w:jc w:val="center"/>
              <w:textAlignment w:val="baseline"/>
              <w:rPr>
                <w:rFonts w:ascii="Arial" w:hAnsi="Arial" w:eastAsia="Times New Roman" w:cs="Arial"/>
                <w:color w:val="000000"/>
                <w:kern w:val="2"/>
                <w:sz w:val="24"/>
                <w:szCs w:val="24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  <w:lang w:val="de-DE"/>
              </w:rPr>
              <w:t>DQ2.5/DQX</w:t>
            </w:r>
          </w:p>
        </w:tc>
      </w:tr>
      <w:tr>
        <w:trPr/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280" w:leader="none"/>
                <w:tab w:val="left" w:pos="3420" w:leader="none"/>
                <w:tab w:val="left" w:pos="4560" w:leader="none"/>
                <w:tab w:val="left" w:pos="5700" w:leader="none"/>
                <w:tab w:val="left" w:pos="6840" w:leader="none"/>
                <w:tab w:val="left" w:pos="7980" w:leader="none"/>
                <w:tab w:val="left" w:pos="9120" w:leader="none"/>
                <w:tab w:val="left" w:pos="10260" w:leader="none"/>
                <w:tab w:val="left" w:pos="11400" w:leader="none"/>
                <w:tab w:val="left" w:pos="12540" w:leader="none"/>
                <w:tab w:val="left" w:pos="13680" w:leader="none"/>
                <w:tab w:val="left" w:pos="14820" w:leader="none"/>
              </w:tabs>
              <w:overflowPunct w:val="false"/>
              <w:snapToGrid w:val="false"/>
              <w:spacing w:lineRule="auto" w:line="240" w:before="0" w:after="0"/>
              <w:jc w:val="center"/>
              <w:textAlignment w:val="baseline"/>
              <w:rPr>
                <w:rFonts w:ascii="Arial" w:hAnsi="Arial" w:eastAsia="Times New Roman" w:cs="Arial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4"/>
                <w:szCs w:val="24"/>
                <w:lang w:val="en-US"/>
              </w:rPr>
              <w:t>Group 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280" w:leader="none"/>
                <w:tab w:val="left" w:pos="3420" w:leader="none"/>
                <w:tab w:val="left" w:pos="4560" w:leader="none"/>
                <w:tab w:val="left" w:pos="5700" w:leader="none"/>
                <w:tab w:val="left" w:pos="6840" w:leader="none"/>
                <w:tab w:val="left" w:pos="7980" w:leader="none"/>
                <w:tab w:val="left" w:pos="9120" w:leader="none"/>
                <w:tab w:val="left" w:pos="10260" w:leader="none"/>
                <w:tab w:val="left" w:pos="11400" w:leader="none"/>
                <w:tab w:val="left" w:pos="12540" w:leader="none"/>
                <w:tab w:val="left" w:pos="13680" w:leader="none"/>
                <w:tab w:val="left" w:pos="14820" w:leader="none"/>
              </w:tabs>
              <w:overflowPunct w:val="false"/>
              <w:snapToGrid w:val="false"/>
              <w:spacing w:lineRule="auto" w:line="240" w:before="0" w:after="0"/>
              <w:jc w:val="center"/>
              <w:textAlignment w:val="baseline"/>
              <w:rPr>
                <w:rFonts w:ascii="Arial" w:hAnsi="Arial" w:eastAsia="Times New Roman" w:cs="Arial"/>
                <w:color w:val="000000"/>
                <w:kern w:val="2"/>
                <w:sz w:val="24"/>
                <w:szCs w:val="24"/>
                <w:lang w:val="nl-N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  <w:lang w:val="nl-NL"/>
              </w:rPr>
              <w:t>DR7/DR7</w:t>
            </w:r>
          </w:p>
          <w:p>
            <w:pPr>
              <w:pStyle w:val="Normal"/>
              <w:tabs>
                <w:tab w:val="clear" w:pos="708"/>
                <w:tab w:val="left" w:pos="1140" w:leader="none"/>
                <w:tab w:val="left" w:pos="2280" w:leader="none"/>
                <w:tab w:val="left" w:pos="3420" w:leader="none"/>
                <w:tab w:val="left" w:pos="4560" w:leader="none"/>
                <w:tab w:val="left" w:pos="5700" w:leader="none"/>
                <w:tab w:val="left" w:pos="6840" w:leader="none"/>
                <w:tab w:val="left" w:pos="7980" w:leader="none"/>
                <w:tab w:val="left" w:pos="9120" w:leader="none"/>
                <w:tab w:val="left" w:pos="10260" w:leader="none"/>
                <w:tab w:val="left" w:pos="11400" w:leader="none"/>
                <w:tab w:val="left" w:pos="12540" w:leader="none"/>
                <w:tab w:val="left" w:pos="13680" w:leader="none"/>
                <w:tab w:val="left" w:pos="14820" w:leader="none"/>
              </w:tabs>
              <w:overflowPunct w:val="false"/>
              <w:spacing w:lineRule="auto" w:line="240" w:before="0" w:after="0"/>
              <w:jc w:val="center"/>
              <w:textAlignment w:val="baseline"/>
              <w:rPr>
                <w:rFonts w:ascii="Arial" w:hAnsi="Arial" w:eastAsia="Times New Roman" w:cs="Arial"/>
                <w:color w:val="000000"/>
                <w:kern w:val="2"/>
                <w:sz w:val="24"/>
                <w:szCs w:val="24"/>
                <w:lang w:val="nl-N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  <w:lang w:val="nl-NL"/>
              </w:rPr>
              <w:t>DR7/DR4</w:t>
            </w:r>
          </w:p>
          <w:p>
            <w:pPr>
              <w:pStyle w:val="Normal"/>
              <w:tabs>
                <w:tab w:val="clear" w:pos="708"/>
                <w:tab w:val="left" w:pos="1140" w:leader="none"/>
                <w:tab w:val="left" w:pos="2280" w:leader="none"/>
                <w:tab w:val="left" w:pos="3420" w:leader="none"/>
                <w:tab w:val="left" w:pos="4560" w:leader="none"/>
                <w:tab w:val="left" w:pos="5700" w:leader="none"/>
                <w:tab w:val="left" w:pos="6840" w:leader="none"/>
                <w:tab w:val="left" w:pos="7980" w:leader="none"/>
                <w:tab w:val="left" w:pos="9120" w:leader="none"/>
                <w:tab w:val="left" w:pos="10260" w:leader="none"/>
                <w:tab w:val="left" w:pos="11400" w:leader="none"/>
                <w:tab w:val="left" w:pos="12540" w:leader="none"/>
                <w:tab w:val="left" w:pos="13680" w:leader="none"/>
                <w:tab w:val="left" w:pos="14820" w:leader="none"/>
              </w:tabs>
              <w:overflowPunct w:val="false"/>
              <w:spacing w:lineRule="auto" w:line="240" w:before="0" w:after="0"/>
              <w:jc w:val="center"/>
              <w:textAlignment w:val="baseline"/>
              <w:rPr>
                <w:rFonts w:ascii="Arial" w:hAnsi="Arial" w:eastAsia="Times New Roman" w:cs="Arial"/>
                <w:color w:val="000000"/>
                <w:kern w:val="2"/>
                <w:sz w:val="24"/>
                <w:szCs w:val="24"/>
                <w:lang w:val="nl-NL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  <w:lang w:val="nl-NL"/>
              </w:rPr>
              <w:t>DR4/DR4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280" w:leader="none"/>
                <w:tab w:val="left" w:pos="3420" w:leader="none"/>
                <w:tab w:val="left" w:pos="4560" w:leader="none"/>
                <w:tab w:val="left" w:pos="5700" w:leader="none"/>
                <w:tab w:val="left" w:pos="6840" w:leader="none"/>
                <w:tab w:val="left" w:pos="7980" w:leader="none"/>
                <w:tab w:val="left" w:pos="9120" w:leader="none"/>
                <w:tab w:val="left" w:pos="10260" w:leader="none"/>
                <w:tab w:val="left" w:pos="11400" w:leader="none"/>
                <w:tab w:val="left" w:pos="12540" w:leader="none"/>
                <w:tab w:val="left" w:pos="13680" w:leader="none"/>
                <w:tab w:val="left" w:pos="14820" w:leader="none"/>
              </w:tabs>
              <w:overflowPunct w:val="false"/>
              <w:snapToGrid w:val="false"/>
              <w:spacing w:lineRule="auto" w:line="240" w:before="0" w:after="0"/>
              <w:jc w:val="center"/>
              <w:textAlignment w:val="baseline"/>
              <w:rPr>
                <w:rFonts w:ascii="Arial" w:hAnsi="Arial" w:eastAsia="Times New Roman" w:cs="Arial"/>
                <w:color w:val="000000"/>
                <w:kern w:val="2"/>
                <w:sz w:val="24"/>
                <w:szCs w:val="24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  <w:lang w:val="de-DE"/>
              </w:rPr>
              <w:t>DQ2.2/DQ2.2</w:t>
            </w:r>
          </w:p>
          <w:p>
            <w:pPr>
              <w:pStyle w:val="Normal"/>
              <w:tabs>
                <w:tab w:val="clear" w:pos="708"/>
                <w:tab w:val="left" w:pos="1140" w:leader="none"/>
                <w:tab w:val="left" w:pos="2280" w:leader="none"/>
                <w:tab w:val="left" w:pos="3420" w:leader="none"/>
                <w:tab w:val="left" w:pos="4560" w:leader="none"/>
                <w:tab w:val="left" w:pos="5700" w:leader="none"/>
                <w:tab w:val="left" w:pos="6840" w:leader="none"/>
                <w:tab w:val="left" w:pos="7980" w:leader="none"/>
                <w:tab w:val="left" w:pos="9120" w:leader="none"/>
                <w:tab w:val="left" w:pos="10260" w:leader="none"/>
                <w:tab w:val="left" w:pos="11400" w:leader="none"/>
                <w:tab w:val="left" w:pos="12540" w:leader="none"/>
                <w:tab w:val="left" w:pos="13680" w:leader="none"/>
                <w:tab w:val="left" w:pos="14820" w:leader="none"/>
              </w:tabs>
              <w:overflowPunct w:val="false"/>
              <w:spacing w:lineRule="auto" w:line="240" w:before="0" w:after="0"/>
              <w:jc w:val="center"/>
              <w:textAlignment w:val="baseline"/>
              <w:rPr>
                <w:rFonts w:ascii="Arial" w:hAnsi="Arial" w:eastAsia="Times New Roman" w:cs="Arial"/>
                <w:color w:val="000000"/>
                <w:kern w:val="2"/>
                <w:sz w:val="24"/>
                <w:szCs w:val="24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  <w:lang w:val="de-DE"/>
              </w:rPr>
              <w:t>DQ2.2/DQ8</w:t>
            </w:r>
          </w:p>
          <w:p>
            <w:pPr>
              <w:pStyle w:val="Normal"/>
              <w:tabs>
                <w:tab w:val="clear" w:pos="708"/>
                <w:tab w:val="left" w:pos="1140" w:leader="none"/>
                <w:tab w:val="left" w:pos="2280" w:leader="none"/>
                <w:tab w:val="left" w:pos="3420" w:leader="none"/>
                <w:tab w:val="left" w:pos="4560" w:leader="none"/>
                <w:tab w:val="left" w:pos="5700" w:leader="none"/>
                <w:tab w:val="left" w:pos="6840" w:leader="none"/>
                <w:tab w:val="left" w:pos="7980" w:leader="none"/>
                <w:tab w:val="left" w:pos="9120" w:leader="none"/>
                <w:tab w:val="left" w:pos="10260" w:leader="none"/>
                <w:tab w:val="left" w:pos="11400" w:leader="none"/>
                <w:tab w:val="left" w:pos="12540" w:leader="none"/>
                <w:tab w:val="left" w:pos="13680" w:leader="none"/>
                <w:tab w:val="left" w:pos="14820" w:leader="none"/>
              </w:tabs>
              <w:overflowPunct w:val="false"/>
              <w:spacing w:lineRule="auto" w:line="240" w:before="0" w:after="0"/>
              <w:jc w:val="center"/>
              <w:textAlignment w:val="baseline"/>
              <w:rPr>
                <w:rFonts w:ascii="Arial" w:hAnsi="Arial" w:eastAsia="Times New Roman" w:cs="Arial"/>
                <w:color w:val="000000"/>
                <w:kern w:val="2"/>
                <w:sz w:val="24"/>
                <w:szCs w:val="24"/>
                <w:lang w:val="de-DE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4"/>
                <w:szCs w:val="24"/>
                <w:lang w:val="de-DE"/>
              </w:rPr>
              <w:t>DQ8/DQ8</w:t>
            </w:r>
          </w:p>
        </w:tc>
      </w:tr>
      <w:tr>
        <w:trPr/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280" w:leader="none"/>
                <w:tab w:val="left" w:pos="3420" w:leader="none"/>
                <w:tab w:val="left" w:pos="4560" w:leader="none"/>
                <w:tab w:val="left" w:pos="5700" w:leader="none"/>
                <w:tab w:val="left" w:pos="6840" w:leader="none"/>
                <w:tab w:val="left" w:pos="7980" w:leader="none"/>
                <w:tab w:val="left" w:pos="9120" w:leader="none"/>
                <w:tab w:val="left" w:pos="10260" w:leader="none"/>
                <w:tab w:val="left" w:pos="11400" w:leader="none"/>
                <w:tab w:val="left" w:pos="12540" w:leader="none"/>
                <w:tab w:val="left" w:pos="13680" w:leader="none"/>
                <w:tab w:val="left" w:pos="14820" w:leader="none"/>
              </w:tabs>
              <w:overflowPunct w:val="false"/>
              <w:snapToGrid w:val="false"/>
              <w:spacing w:lineRule="auto" w:line="240" w:before="0" w:after="0"/>
              <w:jc w:val="center"/>
              <w:textAlignment w:val="baseline"/>
              <w:rPr>
                <w:rFonts w:ascii="Arial" w:hAnsi="Arial" w:eastAsia="Times New Roman" w:cs="Arial"/>
                <w:b/>
                <w:b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4"/>
                <w:szCs w:val="24"/>
                <w:lang w:val="en-US"/>
              </w:rPr>
              <w:t>Group 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40" w:leader="none"/>
                <w:tab w:val="left" w:pos="2280" w:leader="none"/>
                <w:tab w:val="left" w:pos="3420" w:leader="none"/>
                <w:tab w:val="left" w:pos="4560" w:leader="none"/>
                <w:tab w:val="left" w:pos="5700" w:leader="none"/>
                <w:tab w:val="left" w:pos="6840" w:leader="none"/>
                <w:tab w:val="left" w:pos="7980" w:leader="none"/>
                <w:tab w:val="left" w:pos="9120" w:leader="none"/>
                <w:tab w:val="left" w:pos="10260" w:leader="none"/>
                <w:tab w:val="left" w:pos="11400" w:leader="none"/>
                <w:tab w:val="left" w:pos="12540" w:leader="none"/>
                <w:tab w:val="left" w:pos="13680" w:leader="none"/>
                <w:tab w:val="left" w:pos="14820" w:leader="none"/>
              </w:tabs>
              <w:overflowPunct w:val="false"/>
              <w:snapToGrid w:val="false"/>
              <w:spacing w:lineRule="auto" w:line="240" w:before="0" w:after="0"/>
              <w:jc w:val="center"/>
              <w:textAlignment w:val="baseline"/>
              <w:rPr>
                <w:rFonts w:ascii="Arial" w:hAnsi="Arial" w:eastAsia="Times New Roman" w:cs="Arial"/>
                <w:sz w:val="24"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5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X* different from 3, 4, 5, 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Q2.5 → DQA1*05 – DQB1*0201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Q2.2 → DQA1*02 – DQB1*020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Q7 → DQA1*05 – DQB1*0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Q8 → DQA1*0301 – DQB1*0302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0:09:00Z</dcterms:created>
  <dc:creator>saporit01</dc:creator>
  <dc:description/>
  <cp:keywords/>
  <dc:language>en-US</dc:language>
  <cp:lastModifiedBy>Valentina</cp:lastModifiedBy>
  <dcterms:modified xsi:type="dcterms:W3CDTF">2011-10-15T16:49:00Z</dcterms:modified>
  <cp:revision>6</cp:revision>
  <dc:subject/>
  <dc:title/>
</cp:coreProperties>
</file>